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2410"/>
        <w:gridCol w:w="992"/>
        <w:gridCol w:w="284"/>
        <w:gridCol w:w="2268"/>
        <w:gridCol w:w="992"/>
      </w:tblGrid>
      <w:tr w:rsidR="009B38EF" w:rsidRPr="006314F8" w14:paraId="43B9FA07" w14:textId="77777777" w:rsidTr="003E5DD3">
        <w:trPr>
          <w:trHeight w:val="320"/>
        </w:trPr>
        <w:tc>
          <w:tcPr>
            <w:tcW w:w="92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98B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416">
              <w:rPr>
                <w:rFonts w:ascii="Times New Roman" w:hAnsi="Times New Roman"/>
                <w:sz w:val="24"/>
                <w:szCs w:val="28"/>
              </w:rPr>
              <w:t>Supplementary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 Univariate and multifactorial Cox analysis based on DDF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BC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  <w:tr w:rsidR="009B38EF" w:rsidRPr="006314F8" w14:paraId="2D46A74E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ABF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2EB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C01F8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2463E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1A7D5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9B38EF" w:rsidRPr="006314F8" w14:paraId="32399DB5" w14:textId="77777777" w:rsidTr="003E5DD3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D2020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6155C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E4AE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D648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56CC0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9CAF4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BDE3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</w:p>
        </w:tc>
      </w:tr>
      <w:tr w:rsidR="009B38EF" w:rsidRPr="006314F8" w14:paraId="07BCD684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3F08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F921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31E9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887B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AE29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3079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795D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83D4650" w14:textId="77777777" w:rsidTr="003E5DD3">
        <w:trPr>
          <w:trHeight w:val="290"/>
        </w:trPr>
        <w:tc>
          <w:tcPr>
            <w:tcW w:w="1985" w:type="dxa"/>
            <w:shd w:val="clear" w:color="auto" w:fill="auto"/>
            <w:vAlign w:val="center"/>
            <w:hideMark/>
          </w:tcPr>
          <w:p w14:paraId="727E456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eastAsia="宋体" w:hAnsi="Times New Roman"/>
                <w:kern w:val="0"/>
                <w:sz w:val="24"/>
                <w:szCs w:val="24"/>
              </w:rPr>
              <w:t>＜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139EDF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6A08E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42B0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852C23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F0C32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7C1BA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4DA18908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31BF157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≥5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AA79575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A1D5C7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104(0.728-1.67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70BBC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DFF7B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2EF31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30510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F702099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912CBC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 xml:space="preserve">Family history of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B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11F686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CF52796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3FC7C2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834F6F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F3E83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1FF7B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7729A0C6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B9F489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8B2011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DF7BA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98BD3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DA0D71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68E9A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D839A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8352949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309C0B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83419C1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CCEE1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812(0.355-1.8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D5937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2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587D45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E8F0D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6CDBB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A381D2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A7DA56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Other family history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13EDF4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40924A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CFDD6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A6E98B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E61A9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9813B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3C33348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5C44A2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65E595F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C974DC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EC07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679E5B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D6EE44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37DA6C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96ADEAF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293270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24CF12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CCCA5E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333(0.835-2.1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4C6D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22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C4CE39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C5297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D4D137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A9984D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53ED9FC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E17EC6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D564C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8881C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6E6CA4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EEB586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ABCB0D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E109064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E8930A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01B36C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F11432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4A780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7EC63D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BDFB4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5DAF07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17E014A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C80059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662A98C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20F554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472A1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227392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C97EB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0F069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2ACAE6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6A0453B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30C7988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9F3F6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778(0.162-3.74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4F587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7007F4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1EADC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FDFBA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5341E74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C8D9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7C1060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311973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3.201(0.775-13.2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2A37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5A61CE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B0338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B642F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921B2E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81135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1D0E51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5F0E14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7.997(1.927-33.18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FEE61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1CEBC7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3217B4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82F5F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445C3CBA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DA3DE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84F6B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6FAC99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E14754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1E4135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5C5BAD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9D3DE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68EF3254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290C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EC9CB2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E83B0B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E7D7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5C0588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F104CFD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676F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B38EF" w:rsidRPr="006314F8" w14:paraId="155EB0CE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6AB4B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7A4393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23386D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290(0.391-4.2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C89EC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7F11E1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DDAE5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714(0.204-2.5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75418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599</w:t>
            </w:r>
          </w:p>
        </w:tc>
      </w:tr>
      <w:tr w:rsidR="009B38EF" w:rsidRPr="006314F8" w14:paraId="6543DC63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B1987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33E27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5835D7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3.061(0.957-9.79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A5C30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369AE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E0BFA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1.363(0.392-4.73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5EEB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26</w:t>
            </w:r>
          </w:p>
        </w:tc>
      </w:tr>
      <w:tr w:rsidR="009B38EF" w:rsidRPr="006314F8" w14:paraId="2EC1D860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6AB01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2F2FC7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ECC100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7.665(1.982-29.64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0FD7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57CAC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0A9E9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2.482(0.589-10.4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1E09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eastAsia="MingLiU" w:hAnsi="Times New Roman"/>
                <w:sz w:val="24"/>
                <w:szCs w:val="24"/>
              </w:rPr>
              <w:t>0.215</w:t>
            </w:r>
          </w:p>
        </w:tc>
      </w:tr>
      <w:tr w:rsidR="009B38EF" w:rsidRPr="006314F8" w14:paraId="0FBE820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5D96945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C5DA0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549DAC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5B63A7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60AE991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AF28B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BA6B9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608C4CC0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A8E4DC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049ECC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F0E992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6C38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585276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9603DB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2CDFA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B38EF" w:rsidRPr="006314F8" w14:paraId="23DFDC55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169482E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02CBC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9514F1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4.095(2.350-7.13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30B1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DCD82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5E355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4.236(2.322-7.72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192F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9B38EF" w:rsidRPr="006314F8" w14:paraId="5291F19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5E14711C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1441CE8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D15D30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5.499(2.849-10.6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4DE98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D055B3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188AE5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4.782(2.369-9.65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4E7E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9B38EF" w:rsidRPr="006314F8" w14:paraId="410B1D04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3ED47A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0E2B4C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43EDBD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9.246(4.973-17.19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857A6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B509C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452FB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7.362(3.600-15.05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3AB2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9B38EF" w:rsidRPr="006314F8" w14:paraId="353060DD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6264EE5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518F2F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92E131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9F7B5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7C4BFA4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9CDFDD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8FFED7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E6AF1DE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00C13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4007CDE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C34B7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32962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BB831E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5FA84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C6EC7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891D456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CD9A8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5AF094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704FFB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2660.342(1.178E-39-6.005E+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D36F4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B61593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A8DCE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2FC47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8E372BC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BDAC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95507F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E1E87E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4736.85(2.098E-39-1.0694E+4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1BE6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6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F035D4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1F168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B13FA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140BF20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B56F51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37C21C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C29E28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2591.148(1.147E-39-5.855E+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5520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189AF3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13997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F229F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401D101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0F2A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Breast subtyp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59A148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312BAA1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8E6F0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34656C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C7B039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4519F6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81F5CD2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BBD6A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5267C7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082AD9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B309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F93A816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EA4134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8583D6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9F23207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38A0F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5849BF8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604A5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215(0.442-3.341)</w:t>
            </w:r>
          </w:p>
        </w:tc>
        <w:tc>
          <w:tcPr>
            <w:tcW w:w="992" w:type="dxa"/>
            <w:shd w:val="clear" w:color="auto" w:fill="auto"/>
          </w:tcPr>
          <w:p w14:paraId="180FDB5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5F8C1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38E8AF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756D6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371CBA5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75FFD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HER2 enriched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E40DD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FF459F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2.324(0.936-5.771)</w:t>
            </w:r>
          </w:p>
        </w:tc>
        <w:tc>
          <w:tcPr>
            <w:tcW w:w="992" w:type="dxa"/>
            <w:shd w:val="clear" w:color="auto" w:fill="auto"/>
          </w:tcPr>
          <w:p w14:paraId="5C2CE0B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0B5303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08354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F0C99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B789695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9E4F1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Triple 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74DBAA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FEEF4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823(0.462-1.465)</w:t>
            </w:r>
          </w:p>
        </w:tc>
        <w:tc>
          <w:tcPr>
            <w:tcW w:w="992" w:type="dxa"/>
            <w:shd w:val="clear" w:color="auto" w:fill="auto"/>
          </w:tcPr>
          <w:p w14:paraId="5E2DBF9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1B22E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16A9B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7AD63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770B02E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35982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1C3CE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959779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4E61A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2053688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D09EAB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7DD96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4DF9601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7C90F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1D17E8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CF039E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</w:tcPr>
          <w:p w14:paraId="56E9BDC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022BFD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2612DD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AE82E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98CDB0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A7AE8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B99E841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A6FD48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867(0.546-1.376)</w:t>
            </w:r>
          </w:p>
        </w:tc>
        <w:tc>
          <w:tcPr>
            <w:tcW w:w="992" w:type="dxa"/>
            <w:shd w:val="clear" w:color="auto" w:fill="auto"/>
            <w:noWrap/>
          </w:tcPr>
          <w:p w14:paraId="5F3889B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54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7073EE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057B4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569487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DBBA26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BC840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A21AF2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9491DE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50CB2E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3384A8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18F9AC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324CD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54FA638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53689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4E07B1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2DFF6F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</w:tcPr>
          <w:p w14:paraId="2511E34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A49FA0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0AD94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3F669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BA7DB9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A87361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85F438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9AF670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045(0.665-1.64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0DD4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5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7059CD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5E0EB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664D1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255AFBB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A1370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HER-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0C9FB3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B637E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8A8B9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A1A7D1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3ED08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D187D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302A69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C43643C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06940B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0E3998C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866221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7C6F76C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B2BEA7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CE7F9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AC850B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67BCDE2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3A3FB2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4E5DCD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717(0.860-3.4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69C6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2BB8D1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1F70A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30DE2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AC418A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41CC892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Ki6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EB6FB8E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CDD549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04300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5B3555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DD811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ADEF5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6B105A71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6FF37B89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D73D0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E4D95A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730C9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5B716C3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BF0EDC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DE312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006747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6D6A808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9D0E4F4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DEC238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093(0.546-2.1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1AF4E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3281C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AAC31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E0AD12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C7F6B7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22AE2ADC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EAEED8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7DBF37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751(0.436-1.2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1813B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2BA2EF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BA9D7D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CAE9F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25DF5E6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9DAC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5A6FB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B7B8EA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1C5CB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11E576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40B488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EB566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3C82C99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69AF3B9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CI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28EE5A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F0E276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AFA3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92E896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5A9B80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0C37DF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F0301DB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5163A11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6285322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40A46C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2.429(0.768-7.6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48EFE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28DEB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F5E6B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A1674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092F8FD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16AEEDA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L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E59CED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60663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4.426(0.739-26.49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F4BF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652FF3A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163780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45C04C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522F7327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0AD432F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B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1F71807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616FA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617(0.064-5.9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4437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7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9D622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CB734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E11F6A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3E8CD81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16171E5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25AFFB0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80FBDD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0.610(0.063-5.869)</w:t>
            </w:r>
          </w:p>
        </w:tc>
        <w:tc>
          <w:tcPr>
            <w:tcW w:w="992" w:type="dxa"/>
            <w:shd w:val="clear" w:color="auto" w:fill="auto"/>
            <w:noWrap/>
          </w:tcPr>
          <w:p w14:paraId="1EF270E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6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5E1377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C198DE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B6576D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24DE67E9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3C4BD1B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Vascular tumor embol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3B912A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E0D5AD9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6309ED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F80B3CB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77E65C2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12BCB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1689DBA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3452EBD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01EBB04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5F93E5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D8FDF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95058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0025A2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A180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02</w:t>
            </w:r>
          </w:p>
        </w:tc>
      </w:tr>
      <w:tr w:rsidR="009B38EF" w:rsidRPr="006314F8" w14:paraId="3E1BCB11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1BB83B5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1B896E3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815E0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2.399(1.519-3.7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010B0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2111F9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5F62DC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938(0.567-1.55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4765D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802</w:t>
            </w:r>
          </w:p>
        </w:tc>
      </w:tr>
      <w:tr w:rsidR="009B38EF" w:rsidRPr="006314F8" w14:paraId="23469B56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B4A27B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6E25777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4427514" w14:textId="77777777" w:rsidR="009B38EF" w:rsidRPr="006314F8" w:rsidRDefault="009B38EF" w:rsidP="003E5DD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21(0.658-2.22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25C0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53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DE24C1E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D8EFC3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1.167(0.624-2.1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F3B67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629</w:t>
            </w:r>
          </w:p>
        </w:tc>
      </w:tr>
      <w:tr w:rsidR="009B38EF" w:rsidRPr="006314F8" w14:paraId="0B003123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C1FF9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STC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76546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590B2CF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287C4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B356C4A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883651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98765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4DB76D3D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69BD2B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&lt;0.3</w:t>
            </w:r>
            <w:r w:rsidRPr="00DF0A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DF0A5B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08AEFF6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D24AC4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F2CA3C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745257B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2BBB6AE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5BE04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B38EF" w:rsidRPr="006314F8" w14:paraId="4E4018A8" w14:textId="77777777" w:rsidTr="003E5DD3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A384" w14:textId="77777777" w:rsidR="009B38EF" w:rsidRPr="006314F8" w:rsidRDefault="009B38EF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-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DF0A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DF0A5B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BB712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B2F9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sz w:val="24"/>
                <w:szCs w:val="24"/>
              </w:rPr>
              <w:t>1.915(1.248-2.9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E8076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31465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24554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1.796(1.161-2.7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A6AC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314F8">
              <w:rPr>
                <w:rFonts w:ascii="Times New Roman" w:hAnsi="Times New Roman"/>
                <w:kern w:val="0"/>
                <w:sz w:val="24"/>
                <w:szCs w:val="24"/>
              </w:rPr>
              <w:t>0.008</w:t>
            </w:r>
            <w:r w:rsidRPr="006314F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B38EF" w:rsidRPr="006314F8" w14:paraId="7A571B02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ECB3D" w14:textId="77777777" w:rsidR="009B38EF" w:rsidRPr="007B04DE" w:rsidRDefault="009B38EF" w:rsidP="003E5DD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7B04DE"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</w:rPr>
              <w:t>*</w:t>
            </w:r>
            <w:r w:rsidRPr="007B04DE">
              <w:rPr>
                <w:rFonts w:ascii="Times New Roman" w:hAnsi="Times New Roman"/>
                <w:i/>
                <w:iCs/>
                <w:color w:val="000000"/>
                <w:sz w:val="24"/>
                <w:szCs w:val="28"/>
              </w:rPr>
              <w:t>P</w:t>
            </w:r>
            <w:r w:rsidRPr="007B04DE">
              <w:rPr>
                <w:rFonts w:ascii="Times New Roman" w:hAnsi="Times New Roman"/>
                <w:color w:val="000000"/>
                <w:sz w:val="24"/>
                <w:szCs w:val="28"/>
              </w:rPr>
              <w:t>&lt;0.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78D58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64CED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1DF69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4ABA4" w14:textId="77777777" w:rsidR="009B38EF" w:rsidRPr="006314F8" w:rsidRDefault="009B38EF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98D05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3B583" w14:textId="77777777" w:rsidR="009B38EF" w:rsidRPr="006314F8" w:rsidRDefault="009B38EF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B1DFA9F" w14:textId="77777777" w:rsidR="00FB14D5" w:rsidRPr="009B38EF" w:rsidRDefault="00000000" w:rsidP="009B38EF"/>
    <w:sectPr w:rsidR="00FB14D5" w:rsidRPr="009B3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A4A6" w14:textId="77777777" w:rsidR="00AC574A" w:rsidRDefault="00AC574A" w:rsidP="001A5493">
      <w:r>
        <w:separator/>
      </w:r>
    </w:p>
  </w:endnote>
  <w:endnote w:type="continuationSeparator" w:id="0">
    <w:p w14:paraId="3FAF04D9" w14:textId="77777777" w:rsidR="00AC574A" w:rsidRDefault="00AC574A" w:rsidP="001A5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46F79" w14:textId="77777777" w:rsidR="00AC574A" w:rsidRDefault="00AC574A" w:rsidP="001A5493">
      <w:r>
        <w:separator/>
      </w:r>
    </w:p>
  </w:footnote>
  <w:footnote w:type="continuationSeparator" w:id="0">
    <w:p w14:paraId="05CBA1D2" w14:textId="77777777" w:rsidR="00AC574A" w:rsidRDefault="00AC574A" w:rsidP="001A5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89"/>
    <w:rsid w:val="000051B9"/>
    <w:rsid w:val="000858F2"/>
    <w:rsid w:val="000C5523"/>
    <w:rsid w:val="001A5493"/>
    <w:rsid w:val="00281F70"/>
    <w:rsid w:val="00795076"/>
    <w:rsid w:val="00936143"/>
    <w:rsid w:val="009B38EF"/>
    <w:rsid w:val="00AC574A"/>
    <w:rsid w:val="00B60160"/>
    <w:rsid w:val="00B81689"/>
    <w:rsid w:val="00FE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448D1"/>
  <w15:chartTrackingRefBased/>
  <w15:docId w15:val="{94385B7E-D1CC-4A6F-9719-BE89E8E18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8E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4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4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</dc:creator>
  <cp:keywords/>
  <dc:description/>
  <cp:lastModifiedBy>CHEN SI</cp:lastModifiedBy>
  <cp:revision>3</cp:revision>
  <dcterms:created xsi:type="dcterms:W3CDTF">2022-05-22T11:37:00Z</dcterms:created>
  <dcterms:modified xsi:type="dcterms:W3CDTF">2022-10-01T01:46:00Z</dcterms:modified>
</cp:coreProperties>
</file>